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88C2D" w14:textId="57E13977" w:rsidR="00EE3585" w:rsidRPr="00713A8B" w:rsidRDefault="00EE3585" w:rsidP="00EE3585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713A8B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Pr="00713A8B">
        <w:rPr>
          <w:rFonts w:ascii="Times New Roman" w:hAnsi="Times New Roman" w:cs="Times New Roman"/>
          <w:sz w:val="21"/>
          <w:szCs w:val="21"/>
        </w:rPr>
        <w:fldChar w:fldCharType="begin"/>
      </w:r>
      <w:r w:rsidRPr="00713A8B">
        <w:rPr>
          <w:rFonts w:ascii="Times New Roman" w:hAnsi="Times New Roman" w:cs="Times New Roman"/>
          <w:sz w:val="21"/>
          <w:szCs w:val="21"/>
        </w:rPr>
        <w:instrText xml:space="preserve"> SEQ Supplementary_Table \* ARABIC </w:instrText>
      </w:r>
      <w:r w:rsidRPr="00713A8B">
        <w:rPr>
          <w:rFonts w:ascii="Times New Roman" w:hAnsi="Times New Roman" w:cs="Times New Roman"/>
          <w:sz w:val="21"/>
          <w:szCs w:val="21"/>
        </w:rPr>
        <w:fldChar w:fldCharType="separate"/>
      </w:r>
      <w:r w:rsidRPr="00713A8B">
        <w:rPr>
          <w:rFonts w:ascii="Times New Roman" w:hAnsi="Times New Roman" w:cs="Times New Roman"/>
          <w:noProof/>
          <w:sz w:val="21"/>
          <w:szCs w:val="21"/>
        </w:rPr>
        <w:t>1</w:t>
      </w:r>
      <w:r w:rsidRPr="00713A8B">
        <w:rPr>
          <w:rFonts w:ascii="Times New Roman" w:hAnsi="Times New Roman" w:cs="Times New Roman"/>
          <w:sz w:val="21"/>
          <w:szCs w:val="21"/>
        </w:rPr>
        <w:fldChar w:fldCharType="end"/>
      </w:r>
      <w:r w:rsidRPr="00713A8B">
        <w:rPr>
          <w:rFonts w:ascii="Times New Roman" w:hAnsi="Times New Roman" w:cs="Times New Roman"/>
          <w:sz w:val="21"/>
          <w:szCs w:val="21"/>
        </w:rPr>
        <w:t xml:space="preserve"> Search strategies for PubMed, Embase and 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2535"/>
      </w:tblGrid>
      <w:tr w:rsidR="00EA7195" w:rsidRPr="00EC44BC" w14:paraId="01718A41" w14:textId="77777777" w:rsidTr="00A6646E">
        <w:tc>
          <w:tcPr>
            <w:tcW w:w="1413" w:type="dxa"/>
          </w:tcPr>
          <w:p w14:paraId="046AD2A4" w14:textId="6BA8E826" w:rsidR="00EA7195" w:rsidRPr="00AB2866" w:rsidRDefault="00EA7195" w:rsidP="00A664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2866">
              <w:rPr>
                <w:rFonts w:ascii="Times New Roma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12535" w:type="dxa"/>
          </w:tcPr>
          <w:p w14:paraId="111F8658" w14:textId="49DEE913" w:rsidR="00EA7195" w:rsidRPr="00AB2866" w:rsidRDefault="00EA7195" w:rsidP="00A664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2866">
              <w:rPr>
                <w:rFonts w:ascii="Times New Roman" w:hAnsi="Times New Roman" w:cs="Times New Roman"/>
                <w:b/>
                <w:bCs/>
                <w:szCs w:val="21"/>
              </w:rPr>
              <w:t>Keywords</w:t>
            </w:r>
          </w:p>
        </w:tc>
      </w:tr>
      <w:tr w:rsidR="00EA7195" w:rsidRPr="00EC44BC" w14:paraId="135E1AFA" w14:textId="77777777" w:rsidTr="00A6646E">
        <w:tc>
          <w:tcPr>
            <w:tcW w:w="1413" w:type="dxa"/>
          </w:tcPr>
          <w:p w14:paraId="7BD1A07F" w14:textId="4FD9A557" w:rsidR="00EA7195" w:rsidRPr="00AB2866" w:rsidRDefault="00EA7195" w:rsidP="00A664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2866"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  <w:tc>
          <w:tcPr>
            <w:tcW w:w="12535" w:type="dxa"/>
          </w:tcPr>
          <w:p w14:paraId="340733E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195" w:rsidRPr="00EC44BC" w14:paraId="55BD5CFA" w14:textId="77777777" w:rsidTr="00A6646E">
        <w:tc>
          <w:tcPr>
            <w:tcW w:w="1413" w:type="dxa"/>
          </w:tcPr>
          <w:p w14:paraId="1C3DB34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2535" w:type="dxa"/>
          </w:tcPr>
          <w:p w14:paraId="0614599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NSCLC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1B77B3A5" w14:textId="77777777" w:rsidTr="00A6646E">
        <w:tc>
          <w:tcPr>
            <w:tcW w:w="1413" w:type="dxa"/>
          </w:tcPr>
          <w:p w14:paraId="5CA4D75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2535" w:type="dxa"/>
          </w:tcPr>
          <w:p w14:paraId="3AE5C307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"non-small cell lung cancer"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6E7DC427" w14:textId="77777777" w:rsidTr="00A6646E">
        <w:tc>
          <w:tcPr>
            <w:tcW w:w="1413" w:type="dxa"/>
          </w:tcPr>
          <w:p w14:paraId="5A337B1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2535" w:type="dxa"/>
          </w:tcPr>
          <w:p w14:paraId="0405D30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lung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pulmonary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bronchus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] OR 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brochogenic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bronchial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bronchoalveolar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alveolar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1FC7729C" w14:textId="77777777" w:rsidTr="00A6646E">
        <w:tc>
          <w:tcPr>
            <w:tcW w:w="1413" w:type="dxa"/>
          </w:tcPr>
          <w:p w14:paraId="69DAFBBC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2535" w:type="dxa"/>
          </w:tcPr>
          <w:p w14:paraId="10F846F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carcinoma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cancer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adenocarcinoma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] OR 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alignan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tumor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] OR 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neoplasm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7FC0FF17" w14:textId="77777777" w:rsidTr="00A6646E">
        <w:tc>
          <w:tcPr>
            <w:tcW w:w="1413" w:type="dxa"/>
          </w:tcPr>
          <w:p w14:paraId="41848E5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2535" w:type="dxa"/>
          </w:tcPr>
          <w:p w14:paraId="15552D8C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non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AND small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AND cell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4BC519FA" w14:textId="77777777" w:rsidTr="00A6646E">
        <w:tc>
          <w:tcPr>
            <w:tcW w:w="1413" w:type="dxa"/>
          </w:tcPr>
          <w:p w14:paraId="2A070E2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2535" w:type="dxa"/>
          </w:tcPr>
          <w:p w14:paraId="6BB64D6C" w14:textId="77777777" w:rsidR="00EA7195" w:rsidRPr="00AB2866" w:rsidRDefault="00EA7195" w:rsidP="00A6646E">
            <w:pPr>
              <w:tabs>
                <w:tab w:val="left" w:pos="3285"/>
              </w:tabs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"Carcinoma, Non-Small-Cell Lung"[Mesh]</w:t>
            </w:r>
          </w:p>
        </w:tc>
      </w:tr>
      <w:tr w:rsidR="00EA7195" w:rsidRPr="00EC44BC" w14:paraId="4CF2E26F" w14:textId="77777777" w:rsidTr="00A6646E">
        <w:tc>
          <w:tcPr>
            <w:tcW w:w="1413" w:type="dxa"/>
          </w:tcPr>
          <w:p w14:paraId="63825B7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2535" w:type="dxa"/>
          </w:tcPr>
          <w:p w14:paraId="1AFBE7A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3 AND #4 AND #5</w:t>
            </w:r>
          </w:p>
        </w:tc>
      </w:tr>
      <w:tr w:rsidR="00EA7195" w:rsidRPr="00EC44BC" w14:paraId="4B46A32F" w14:textId="77777777" w:rsidTr="00A6646E">
        <w:tc>
          <w:tcPr>
            <w:tcW w:w="1413" w:type="dxa"/>
          </w:tcPr>
          <w:p w14:paraId="1CE5A45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2535" w:type="dxa"/>
          </w:tcPr>
          <w:p w14:paraId="30DDE27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 OR #2 OR #6 OR #7</w:t>
            </w:r>
          </w:p>
        </w:tc>
      </w:tr>
      <w:tr w:rsidR="00EA7195" w:rsidRPr="00EC44BC" w14:paraId="663A3734" w14:textId="77777777" w:rsidTr="00A6646E">
        <w:tc>
          <w:tcPr>
            <w:tcW w:w="1413" w:type="dxa"/>
          </w:tcPr>
          <w:p w14:paraId="6FEF30BE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2535" w:type="dxa"/>
          </w:tcPr>
          <w:p w14:paraId="462DCDBA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"Neoplasm Metastasis"[Mesh]</w:t>
            </w:r>
          </w:p>
        </w:tc>
      </w:tr>
      <w:tr w:rsidR="00EA7195" w:rsidRPr="00EC44BC" w14:paraId="18514CA1" w14:textId="77777777" w:rsidTr="00A6646E">
        <w:tc>
          <w:tcPr>
            <w:tcW w:w="1413" w:type="dxa"/>
          </w:tcPr>
          <w:p w14:paraId="6264AF8A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2535" w:type="dxa"/>
          </w:tcPr>
          <w:p w14:paraId="4BAF1F5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etastas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12344E64" w14:textId="77777777" w:rsidTr="00A6646E">
        <w:tc>
          <w:tcPr>
            <w:tcW w:w="1413" w:type="dxa"/>
          </w:tcPr>
          <w:p w14:paraId="01F58D0A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2535" w:type="dxa"/>
          </w:tcPr>
          <w:p w14:paraId="4430763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brain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cerebral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"central nervous system"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liver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bone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361E64F5" w14:textId="77777777" w:rsidTr="00A6646E">
        <w:tc>
          <w:tcPr>
            <w:tcW w:w="1413" w:type="dxa"/>
          </w:tcPr>
          <w:p w14:paraId="7BB0091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2535" w:type="dxa"/>
          </w:tcPr>
          <w:p w14:paraId="2B59FBD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 OR #10</w:t>
            </w:r>
          </w:p>
        </w:tc>
      </w:tr>
      <w:tr w:rsidR="00EA7195" w:rsidRPr="00EC44BC" w14:paraId="5BC4BD01" w14:textId="77777777" w:rsidTr="00A6646E">
        <w:tc>
          <w:tcPr>
            <w:tcW w:w="1413" w:type="dxa"/>
          </w:tcPr>
          <w:p w14:paraId="4713D14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2535" w:type="dxa"/>
          </w:tcPr>
          <w:p w14:paraId="5E50C5E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1 AND #12</w:t>
            </w:r>
          </w:p>
        </w:tc>
      </w:tr>
      <w:tr w:rsidR="00EA7195" w:rsidRPr="00EC44BC" w14:paraId="59633A64" w14:textId="77777777" w:rsidTr="00A6646E">
        <w:tc>
          <w:tcPr>
            <w:tcW w:w="1413" w:type="dxa"/>
          </w:tcPr>
          <w:p w14:paraId="2593AEE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2535" w:type="dxa"/>
          </w:tcPr>
          <w:p w14:paraId="2DA977BC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checkpoint*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"checkpoint inhibitor"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CTLA-4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PD-1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PD-L1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ipilim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atezoliz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durval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pembroliz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nivol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 OR avelumab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] OR 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remelimum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EA7195" w:rsidRPr="00EC44BC" w14:paraId="4B05A709" w14:textId="77777777" w:rsidTr="00A6646E">
        <w:tc>
          <w:tcPr>
            <w:tcW w:w="1413" w:type="dxa"/>
          </w:tcPr>
          <w:p w14:paraId="4EC3F907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2535" w:type="dxa"/>
          </w:tcPr>
          <w:p w14:paraId="4F354E3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#8 AND #13 AND #14) Filters: published in the last 10 years</w:t>
            </w:r>
          </w:p>
        </w:tc>
      </w:tr>
      <w:tr w:rsidR="00EA7195" w:rsidRPr="00EC44BC" w14:paraId="015446C4" w14:textId="77777777" w:rsidTr="00A6646E">
        <w:tc>
          <w:tcPr>
            <w:tcW w:w="1413" w:type="dxa"/>
          </w:tcPr>
          <w:p w14:paraId="32E5DA10" w14:textId="481E5CC4" w:rsidR="00EA7195" w:rsidRPr="00AB2866" w:rsidRDefault="00EA7195" w:rsidP="00A664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2866">
              <w:rPr>
                <w:rFonts w:ascii="Times New Roman" w:hAnsi="Times New Roman" w:cs="Times New Roman"/>
                <w:b/>
                <w:bCs/>
                <w:szCs w:val="21"/>
              </w:rPr>
              <w:t>Embase</w:t>
            </w:r>
          </w:p>
        </w:tc>
        <w:tc>
          <w:tcPr>
            <w:tcW w:w="12535" w:type="dxa"/>
          </w:tcPr>
          <w:p w14:paraId="36EB70D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195" w:rsidRPr="00EC44BC" w14:paraId="18BD137C" w14:textId="77777777" w:rsidTr="00A6646E">
        <w:tc>
          <w:tcPr>
            <w:tcW w:w="1413" w:type="dxa"/>
          </w:tcPr>
          <w:p w14:paraId="192B8733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2535" w:type="dxa"/>
          </w:tcPr>
          <w:p w14:paraId="35EE79A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non small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cell lung cancer'/exp</w:t>
            </w:r>
          </w:p>
        </w:tc>
      </w:tr>
      <w:tr w:rsidR="00EA7195" w:rsidRPr="00EC44BC" w14:paraId="5F457D21" w14:textId="77777777" w:rsidTr="00A6646E">
        <w:tc>
          <w:tcPr>
            <w:tcW w:w="1413" w:type="dxa"/>
          </w:tcPr>
          <w:p w14:paraId="28A12CC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2535" w:type="dxa"/>
          </w:tcPr>
          <w:p w14:paraId="4A3E9E23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metastasis'/exp</w:t>
            </w:r>
          </w:p>
        </w:tc>
      </w:tr>
      <w:tr w:rsidR="00EA7195" w:rsidRPr="00EC44BC" w14:paraId="35C7B086" w14:textId="77777777" w:rsidTr="00A6646E">
        <w:tc>
          <w:tcPr>
            <w:tcW w:w="1413" w:type="dxa"/>
          </w:tcPr>
          <w:p w14:paraId="07DE41B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2535" w:type="dxa"/>
          </w:tcPr>
          <w:p w14:paraId="748BE47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non-small cell lung cancer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23F1EB12" w14:textId="77777777" w:rsidTr="00A6646E">
        <w:tc>
          <w:tcPr>
            <w:tcW w:w="1413" w:type="dxa"/>
          </w:tcPr>
          <w:p w14:paraId="48CBC6B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2535" w:type="dxa"/>
          </w:tcPr>
          <w:p w14:paraId="4C924F1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nsclc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0DE185E4" w14:textId="77777777" w:rsidTr="00A6646E">
        <w:tc>
          <w:tcPr>
            <w:tcW w:w="1413" w:type="dxa"/>
          </w:tcPr>
          <w:p w14:paraId="12D3DBB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2535" w:type="dxa"/>
          </w:tcPr>
          <w:p w14:paraId="64A0F4F0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lung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pulmonary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bronchus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brochogenic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bronchial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bronchoalveolar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alveolar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6DD97A5B" w14:textId="77777777" w:rsidTr="00A6646E">
        <w:tc>
          <w:tcPr>
            <w:tcW w:w="1413" w:type="dxa"/>
          </w:tcPr>
          <w:p w14:paraId="1FDA221E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lastRenderedPageBreak/>
              <w:t>#6</w:t>
            </w:r>
          </w:p>
        </w:tc>
        <w:tc>
          <w:tcPr>
            <w:tcW w:w="12535" w:type="dxa"/>
          </w:tcPr>
          <w:p w14:paraId="0E5BABC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carcinoma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cancer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adenocarcinoma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alignan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tumor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neoplasm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43CD08AF" w14:textId="77777777" w:rsidTr="00A6646E">
        <w:tc>
          <w:tcPr>
            <w:tcW w:w="1413" w:type="dxa"/>
          </w:tcPr>
          <w:p w14:paraId="4B37F470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2535" w:type="dxa"/>
          </w:tcPr>
          <w:p w14:paraId="3CA93E6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non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AND 'small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AND 'cell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326C5810" w14:textId="77777777" w:rsidTr="00A6646E">
        <w:tc>
          <w:tcPr>
            <w:tcW w:w="1413" w:type="dxa"/>
          </w:tcPr>
          <w:p w14:paraId="2BD2EBAE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2535" w:type="dxa"/>
          </w:tcPr>
          <w:p w14:paraId="55A83E5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5 AND #6 AND #7</w:t>
            </w:r>
          </w:p>
        </w:tc>
      </w:tr>
      <w:tr w:rsidR="00EA7195" w:rsidRPr="00EC44BC" w14:paraId="4879ABC9" w14:textId="77777777" w:rsidTr="00A6646E">
        <w:tc>
          <w:tcPr>
            <w:tcW w:w="1413" w:type="dxa"/>
          </w:tcPr>
          <w:p w14:paraId="017B2A1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2535" w:type="dxa"/>
          </w:tcPr>
          <w:p w14:paraId="6D0A8AB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 OR #3 OR #4 OR #8</w:t>
            </w:r>
          </w:p>
        </w:tc>
      </w:tr>
      <w:tr w:rsidR="00EA7195" w:rsidRPr="00EC44BC" w14:paraId="19DD83B6" w14:textId="77777777" w:rsidTr="00A6646E">
        <w:tc>
          <w:tcPr>
            <w:tcW w:w="1413" w:type="dxa"/>
          </w:tcPr>
          <w:p w14:paraId="7EC020B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2535" w:type="dxa"/>
          </w:tcPr>
          <w:p w14:paraId="2BB3555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etastas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396272A3" w14:textId="77777777" w:rsidTr="00A6646E">
        <w:tc>
          <w:tcPr>
            <w:tcW w:w="1413" w:type="dxa"/>
          </w:tcPr>
          <w:p w14:paraId="62128AD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2535" w:type="dxa"/>
          </w:tcPr>
          <w:p w14:paraId="7C6492D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2 OR #10</w:t>
            </w:r>
          </w:p>
        </w:tc>
      </w:tr>
      <w:tr w:rsidR="00EA7195" w:rsidRPr="00EC44BC" w14:paraId="634951ED" w14:textId="77777777" w:rsidTr="00A6646E">
        <w:tc>
          <w:tcPr>
            <w:tcW w:w="1413" w:type="dxa"/>
          </w:tcPr>
          <w:p w14:paraId="10D4AEF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2535" w:type="dxa"/>
          </w:tcPr>
          <w:p w14:paraId="4A48BB61" w14:textId="77777777" w:rsidR="00EA7195" w:rsidRPr="00AB2866" w:rsidRDefault="00EA7195" w:rsidP="00A6646E">
            <w:pPr>
              <w:tabs>
                <w:tab w:val="left" w:pos="1965"/>
              </w:tabs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brain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cerebral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central nervous system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liver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bone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1E9ED596" w14:textId="77777777" w:rsidTr="00A6646E">
        <w:tc>
          <w:tcPr>
            <w:tcW w:w="1413" w:type="dxa"/>
          </w:tcPr>
          <w:p w14:paraId="0ED8DB33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2535" w:type="dxa"/>
          </w:tcPr>
          <w:p w14:paraId="305DEECC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2 AND #11</w:t>
            </w:r>
          </w:p>
        </w:tc>
      </w:tr>
      <w:tr w:rsidR="00EA7195" w:rsidRPr="00EC44BC" w14:paraId="0EE6CBE5" w14:textId="77777777" w:rsidTr="00A6646E">
        <w:tc>
          <w:tcPr>
            <w:tcW w:w="1413" w:type="dxa"/>
          </w:tcPr>
          <w:p w14:paraId="4E74AE4A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2535" w:type="dxa"/>
          </w:tcPr>
          <w:p w14:paraId="6D4F1BB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'checkpoint*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checkpoint inhibitor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ctla-4':ab,ti OR 'pd-1':ab,ti OR 'pd-l1':ab,ti OR 'ipilim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atezoliz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durval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pembroliz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nivol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avelumab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remelimum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</w:p>
        </w:tc>
      </w:tr>
      <w:tr w:rsidR="00EA7195" w:rsidRPr="00EC44BC" w14:paraId="62121961" w14:textId="77777777" w:rsidTr="00A6646E">
        <w:tc>
          <w:tcPr>
            <w:tcW w:w="1413" w:type="dxa"/>
          </w:tcPr>
          <w:p w14:paraId="4728BB4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2535" w:type="dxa"/>
          </w:tcPr>
          <w:p w14:paraId="00A5574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 AND #13 AND #14</w:t>
            </w:r>
          </w:p>
        </w:tc>
      </w:tr>
      <w:tr w:rsidR="00EA7195" w:rsidRPr="00EC44BC" w14:paraId="6BFF3501" w14:textId="77777777" w:rsidTr="00A6646E">
        <w:tc>
          <w:tcPr>
            <w:tcW w:w="1413" w:type="dxa"/>
          </w:tcPr>
          <w:p w14:paraId="6B648F3B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12535" w:type="dxa"/>
          </w:tcPr>
          <w:p w14:paraId="0BD7AC7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5 AND ('clinical trial'/de OR 'cohort analysis'/de OR 'controlled clinical trial'/de OR 'prospective study'/de OR 'randomized controlled trial'/de)</w:t>
            </w:r>
          </w:p>
        </w:tc>
      </w:tr>
      <w:tr w:rsidR="00EA7195" w:rsidRPr="00EC44BC" w14:paraId="1CBB08D0" w14:textId="77777777" w:rsidTr="00A6646E">
        <w:tc>
          <w:tcPr>
            <w:tcW w:w="1413" w:type="dxa"/>
          </w:tcPr>
          <w:p w14:paraId="38A14BEB" w14:textId="77777777" w:rsidR="00EA7195" w:rsidRPr="00AB2866" w:rsidRDefault="00EA7195" w:rsidP="00A664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2866">
              <w:rPr>
                <w:rFonts w:ascii="Times New Roman" w:hAnsi="Times New Roman" w:cs="Times New Roman"/>
                <w:b/>
                <w:bCs/>
                <w:szCs w:val="21"/>
              </w:rPr>
              <w:t>Cochrane Library</w:t>
            </w:r>
          </w:p>
        </w:tc>
        <w:tc>
          <w:tcPr>
            <w:tcW w:w="12535" w:type="dxa"/>
          </w:tcPr>
          <w:p w14:paraId="1EEA473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195" w:rsidRPr="00EC44BC" w14:paraId="3A409081" w14:textId="77777777" w:rsidTr="00A6646E">
        <w:tc>
          <w:tcPr>
            <w:tcW w:w="1413" w:type="dxa"/>
          </w:tcPr>
          <w:p w14:paraId="4E4DC26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2535" w:type="dxa"/>
          </w:tcPr>
          <w:p w14:paraId="18276453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2866">
              <w:rPr>
                <w:rFonts w:ascii="Times New Roman" w:hAnsi="Times New Roman" w:cs="Times New Roman"/>
                <w:szCs w:val="21"/>
                <w:lang w:val="x-none"/>
              </w:rPr>
              <w:t>MeSH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  <w:lang w:val="x-none"/>
              </w:rPr>
              <w:t>: Carcinoma, Non-Small-Cell Lung</w:t>
            </w:r>
          </w:p>
        </w:tc>
      </w:tr>
      <w:tr w:rsidR="00EA7195" w:rsidRPr="00EC44BC" w14:paraId="43905D10" w14:textId="77777777" w:rsidTr="00A6646E">
        <w:tc>
          <w:tcPr>
            <w:tcW w:w="1413" w:type="dxa"/>
          </w:tcPr>
          <w:p w14:paraId="59F4823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2535" w:type="dxa"/>
          </w:tcPr>
          <w:p w14:paraId="1434AAF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non-small cell lung cancer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4EDFBA3F" w14:textId="77777777" w:rsidTr="00A6646E">
        <w:tc>
          <w:tcPr>
            <w:tcW w:w="1413" w:type="dxa"/>
          </w:tcPr>
          <w:p w14:paraId="144F0EA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2535" w:type="dxa"/>
          </w:tcPr>
          <w:p w14:paraId="37F1B5F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lung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pulmonary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bronchus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brochogenic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bronchial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bronchoalveolar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alveolar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1D588434" w14:textId="77777777" w:rsidTr="00A6646E">
        <w:tc>
          <w:tcPr>
            <w:tcW w:w="1413" w:type="dxa"/>
          </w:tcPr>
          <w:p w14:paraId="77F8EF1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2535" w:type="dxa"/>
          </w:tcPr>
          <w:p w14:paraId="23F8DD8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carcinoma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cancer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adenocarcinoma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alignan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tumor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neoplasm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3E6F3D7B" w14:textId="77777777" w:rsidTr="00A6646E">
        <w:tc>
          <w:tcPr>
            <w:tcW w:w="1413" w:type="dxa"/>
          </w:tcPr>
          <w:p w14:paraId="67D47CC7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2535" w:type="dxa"/>
          </w:tcPr>
          <w:p w14:paraId="5DC3DFD8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NSCLC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6A713205" w14:textId="77777777" w:rsidTr="00A6646E">
        <w:tc>
          <w:tcPr>
            <w:tcW w:w="1413" w:type="dxa"/>
          </w:tcPr>
          <w:p w14:paraId="4C96739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2535" w:type="dxa"/>
          </w:tcPr>
          <w:p w14:paraId="42DE6FBB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non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AND (small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AND (cell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5A44C770" w14:textId="77777777" w:rsidTr="00A6646E">
        <w:tc>
          <w:tcPr>
            <w:tcW w:w="1413" w:type="dxa"/>
          </w:tcPr>
          <w:p w14:paraId="1398E8E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2535" w:type="dxa"/>
          </w:tcPr>
          <w:p w14:paraId="6C2B756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3 AND #4 AND #6</w:t>
            </w:r>
          </w:p>
        </w:tc>
      </w:tr>
      <w:tr w:rsidR="00EA7195" w:rsidRPr="00EC44BC" w14:paraId="40BD2FD2" w14:textId="77777777" w:rsidTr="00A6646E">
        <w:tc>
          <w:tcPr>
            <w:tcW w:w="1413" w:type="dxa"/>
          </w:tcPr>
          <w:p w14:paraId="1BA402CF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2535" w:type="dxa"/>
          </w:tcPr>
          <w:p w14:paraId="7E0C80FC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 OR #2 OR #5 OR #7</w:t>
            </w:r>
          </w:p>
        </w:tc>
      </w:tr>
      <w:tr w:rsidR="00EA7195" w:rsidRPr="00EC44BC" w14:paraId="4F08A24E" w14:textId="77777777" w:rsidTr="00A6646E">
        <w:tc>
          <w:tcPr>
            <w:tcW w:w="1413" w:type="dxa"/>
          </w:tcPr>
          <w:p w14:paraId="34E050E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2535" w:type="dxa"/>
          </w:tcPr>
          <w:p w14:paraId="1C8C5795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2866">
              <w:rPr>
                <w:rFonts w:ascii="Times New Roman" w:hAnsi="Times New Roman" w:cs="Times New Roman"/>
                <w:szCs w:val="21"/>
                <w:lang w:val="x-none"/>
              </w:rPr>
              <w:t>MeSH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  <w:lang w:val="x-none"/>
              </w:rPr>
              <w:t>: Neoplasm Metastasis</w:t>
            </w:r>
          </w:p>
        </w:tc>
      </w:tr>
      <w:tr w:rsidR="00EA7195" w:rsidRPr="00EC44BC" w14:paraId="5CF13FD1" w14:textId="77777777" w:rsidTr="00A6646E">
        <w:tc>
          <w:tcPr>
            <w:tcW w:w="1413" w:type="dxa"/>
          </w:tcPr>
          <w:p w14:paraId="19476680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lastRenderedPageBreak/>
              <w:t>#10</w:t>
            </w:r>
          </w:p>
        </w:tc>
        <w:tc>
          <w:tcPr>
            <w:tcW w:w="12535" w:type="dxa"/>
          </w:tcPr>
          <w:p w14:paraId="6334000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metastas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79FCD8C3" w14:textId="77777777" w:rsidTr="00A6646E">
        <w:tc>
          <w:tcPr>
            <w:tcW w:w="1413" w:type="dxa"/>
          </w:tcPr>
          <w:p w14:paraId="2E2A0EC4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2535" w:type="dxa"/>
          </w:tcPr>
          <w:p w14:paraId="1E8546E1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brain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cerebral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central nervous system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liver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bone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lung*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pulmonary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4A5B9088" w14:textId="77777777" w:rsidTr="00A6646E">
        <w:tc>
          <w:tcPr>
            <w:tcW w:w="1413" w:type="dxa"/>
          </w:tcPr>
          <w:p w14:paraId="7414A56D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2535" w:type="dxa"/>
          </w:tcPr>
          <w:p w14:paraId="571B38B6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9 OR #10</w:t>
            </w:r>
          </w:p>
        </w:tc>
      </w:tr>
      <w:tr w:rsidR="00EA7195" w:rsidRPr="00EC44BC" w14:paraId="5463BDE4" w14:textId="77777777" w:rsidTr="00A6646E">
        <w:tc>
          <w:tcPr>
            <w:tcW w:w="1413" w:type="dxa"/>
          </w:tcPr>
          <w:p w14:paraId="35C4994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2535" w:type="dxa"/>
          </w:tcPr>
          <w:p w14:paraId="52384960" w14:textId="77777777" w:rsidR="00EA7195" w:rsidRPr="00AB2866" w:rsidRDefault="00EA7195" w:rsidP="00A6646E">
            <w:pPr>
              <w:tabs>
                <w:tab w:val="left" w:pos="3983"/>
              </w:tabs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1 AND #12</w:t>
            </w:r>
          </w:p>
        </w:tc>
      </w:tr>
      <w:tr w:rsidR="00EA7195" w:rsidRPr="00EC44BC" w14:paraId="011801D6" w14:textId="77777777" w:rsidTr="00A6646E">
        <w:tc>
          <w:tcPr>
            <w:tcW w:w="1413" w:type="dxa"/>
          </w:tcPr>
          <w:p w14:paraId="1178C1C0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2535" w:type="dxa"/>
          </w:tcPr>
          <w:p w14:paraId="60ADA822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(checkpoint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checkpoint inhibitor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CTLA-4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PD-1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PD-L1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ipilim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atezoliz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durval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pembroliz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nivol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avelumab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remelimumab</w:t>
            </w:r>
            <w:proofErr w:type="spellEnd"/>
            <w:r w:rsidRPr="00AB2866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AB2866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</w:tr>
      <w:tr w:rsidR="00EA7195" w:rsidRPr="00EC44BC" w14:paraId="69E666BD" w14:textId="77777777" w:rsidTr="00A6646E">
        <w:tc>
          <w:tcPr>
            <w:tcW w:w="1413" w:type="dxa"/>
          </w:tcPr>
          <w:p w14:paraId="110B2E49" w14:textId="77777777" w:rsidR="00EA7195" w:rsidRPr="00AB2866" w:rsidRDefault="00EA7195" w:rsidP="00A6646E">
            <w:pPr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2535" w:type="dxa"/>
          </w:tcPr>
          <w:p w14:paraId="74FB5B31" w14:textId="77777777" w:rsidR="00EA7195" w:rsidRPr="00AB2866" w:rsidRDefault="00EA7195" w:rsidP="00A6646E">
            <w:pPr>
              <w:keepNext/>
              <w:tabs>
                <w:tab w:val="left" w:pos="4500"/>
              </w:tabs>
              <w:rPr>
                <w:rFonts w:ascii="Times New Roman" w:hAnsi="Times New Roman" w:cs="Times New Roman"/>
                <w:szCs w:val="21"/>
              </w:rPr>
            </w:pPr>
            <w:r w:rsidRPr="00AB2866">
              <w:rPr>
                <w:rFonts w:ascii="Times New Roman" w:hAnsi="Times New Roman" w:cs="Times New Roman"/>
                <w:szCs w:val="21"/>
              </w:rPr>
              <w:t>#8 AND #13 AND #14</w:t>
            </w:r>
          </w:p>
        </w:tc>
      </w:tr>
    </w:tbl>
    <w:p w14:paraId="729126F9" w14:textId="77777777" w:rsidR="00EA7195" w:rsidRPr="00E564DE" w:rsidRDefault="00EA7195" w:rsidP="00EA7195">
      <w:pPr>
        <w:widowControl/>
        <w:jc w:val="left"/>
        <w:sectPr w:rsidR="00EA7195" w:rsidRPr="00E564DE" w:rsidSect="00551B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A12A15" w14:textId="77777777" w:rsidR="00EE3585" w:rsidRDefault="00EA7195" w:rsidP="00EE3585">
      <w:pPr>
        <w:keepNext/>
        <w:jc w:val="center"/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89CB5AA" wp14:editId="4EF20B01">
            <wp:extent cx="4092125" cy="7962900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744" cy="7971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8B3E0" w14:textId="47B743D3" w:rsidR="00EA7195" w:rsidRPr="00713A8B" w:rsidRDefault="00EE3585" w:rsidP="00EE3585">
      <w:pPr>
        <w:pStyle w:val="a8"/>
        <w:jc w:val="center"/>
        <w:rPr>
          <w:rFonts w:ascii="Times New Roman" w:hAnsi="Times New Roman" w:cs="Times New Roman"/>
          <w:sz w:val="21"/>
          <w:szCs w:val="21"/>
        </w:rPr>
      </w:pPr>
      <w:r w:rsidRPr="00713A8B">
        <w:rPr>
          <w:rFonts w:ascii="Times New Roman" w:hAnsi="Times New Roman" w:cs="Times New Roman"/>
          <w:sz w:val="21"/>
          <w:szCs w:val="21"/>
        </w:rPr>
        <w:t xml:space="preserve">Supplementary Figure </w:t>
      </w:r>
      <w:r w:rsidRPr="00713A8B">
        <w:rPr>
          <w:rFonts w:ascii="Times New Roman" w:hAnsi="Times New Roman" w:cs="Times New Roman"/>
          <w:sz w:val="21"/>
          <w:szCs w:val="21"/>
        </w:rPr>
        <w:fldChar w:fldCharType="begin"/>
      </w:r>
      <w:r w:rsidRPr="00713A8B">
        <w:rPr>
          <w:rFonts w:ascii="Times New Roman" w:hAnsi="Times New Roman" w:cs="Times New Roman"/>
          <w:sz w:val="21"/>
          <w:szCs w:val="21"/>
        </w:rPr>
        <w:instrText xml:space="preserve"> SEQ Supplementary_Figure \* ARABIC </w:instrText>
      </w:r>
      <w:r w:rsidRPr="00713A8B">
        <w:rPr>
          <w:rFonts w:ascii="Times New Roman" w:hAnsi="Times New Roman" w:cs="Times New Roman"/>
          <w:sz w:val="21"/>
          <w:szCs w:val="21"/>
        </w:rPr>
        <w:fldChar w:fldCharType="separate"/>
      </w:r>
      <w:r w:rsidRPr="00713A8B">
        <w:rPr>
          <w:rFonts w:ascii="Times New Roman" w:hAnsi="Times New Roman" w:cs="Times New Roman"/>
          <w:noProof/>
          <w:sz w:val="21"/>
          <w:szCs w:val="21"/>
        </w:rPr>
        <w:t>1</w:t>
      </w:r>
      <w:r w:rsidRPr="00713A8B">
        <w:rPr>
          <w:rFonts w:ascii="Times New Roman" w:hAnsi="Times New Roman" w:cs="Times New Roman"/>
          <w:sz w:val="21"/>
          <w:szCs w:val="21"/>
        </w:rPr>
        <w:fldChar w:fldCharType="end"/>
      </w:r>
      <w:r w:rsidRPr="00713A8B">
        <w:rPr>
          <w:rFonts w:ascii="Times New Roman" w:hAnsi="Times New Roman" w:cs="Times New Roman"/>
          <w:sz w:val="21"/>
          <w:szCs w:val="21"/>
        </w:rPr>
        <w:t xml:space="preserve"> Sensitivity analysis of (A) OS of patients with brain metastases  (B) OS of patients with liver metastases  (C) PFS of patients with liver metastases</w:t>
      </w:r>
    </w:p>
    <w:p w14:paraId="5CC8A632" w14:textId="007A0195" w:rsidR="00EE3585" w:rsidRDefault="00EE3585">
      <w:pPr>
        <w:widowControl/>
        <w:jc w:val="left"/>
      </w:pPr>
      <w:r>
        <w:br w:type="page"/>
      </w:r>
    </w:p>
    <w:p w14:paraId="7F61B4E5" w14:textId="77777777" w:rsidR="00EE3585" w:rsidRDefault="00EA7195" w:rsidP="00EE3585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D6F6F7C" wp14:editId="6714E77F">
            <wp:extent cx="3838641" cy="829151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1674" cy="8298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0A2DB" w14:textId="77777777" w:rsidR="00EE3585" w:rsidRPr="00713A8B" w:rsidRDefault="00EE3585" w:rsidP="00713A8B">
      <w:pPr>
        <w:pStyle w:val="a8"/>
        <w:jc w:val="center"/>
        <w:rPr>
          <w:rFonts w:ascii="Times New Roman" w:hAnsi="Times New Roman" w:cs="Times New Roman"/>
          <w:sz w:val="21"/>
          <w:szCs w:val="21"/>
        </w:rPr>
      </w:pPr>
      <w:r w:rsidRPr="00713A8B">
        <w:rPr>
          <w:rFonts w:ascii="Times New Roman" w:hAnsi="Times New Roman" w:cs="Times New Roman"/>
          <w:sz w:val="21"/>
          <w:szCs w:val="21"/>
        </w:rPr>
        <w:t xml:space="preserve">Supplementary Figure </w:t>
      </w:r>
      <w:r w:rsidRPr="00713A8B">
        <w:rPr>
          <w:rFonts w:ascii="Times New Roman" w:hAnsi="Times New Roman" w:cs="Times New Roman"/>
          <w:sz w:val="21"/>
          <w:szCs w:val="21"/>
        </w:rPr>
        <w:fldChar w:fldCharType="begin"/>
      </w:r>
      <w:r w:rsidRPr="00713A8B">
        <w:rPr>
          <w:rFonts w:ascii="Times New Roman" w:hAnsi="Times New Roman" w:cs="Times New Roman"/>
          <w:sz w:val="21"/>
          <w:szCs w:val="21"/>
        </w:rPr>
        <w:instrText xml:space="preserve"> SEQ Supplementary_Figure \* ARABIC </w:instrText>
      </w:r>
      <w:r w:rsidRPr="00713A8B">
        <w:rPr>
          <w:rFonts w:ascii="Times New Roman" w:hAnsi="Times New Roman" w:cs="Times New Roman"/>
          <w:sz w:val="21"/>
          <w:szCs w:val="21"/>
        </w:rPr>
        <w:fldChar w:fldCharType="separate"/>
      </w:r>
      <w:r w:rsidRPr="00713A8B">
        <w:rPr>
          <w:rFonts w:ascii="Times New Roman" w:hAnsi="Times New Roman" w:cs="Times New Roman"/>
          <w:noProof/>
          <w:sz w:val="21"/>
          <w:szCs w:val="21"/>
        </w:rPr>
        <w:t>2</w:t>
      </w:r>
      <w:r w:rsidRPr="00713A8B">
        <w:rPr>
          <w:rFonts w:ascii="Times New Roman" w:hAnsi="Times New Roman" w:cs="Times New Roman"/>
          <w:sz w:val="21"/>
          <w:szCs w:val="21"/>
        </w:rPr>
        <w:fldChar w:fldCharType="end"/>
      </w:r>
      <w:r w:rsidRPr="00713A8B">
        <w:rPr>
          <w:rFonts w:ascii="Times New Roman" w:hAnsi="Times New Roman" w:cs="Times New Roman"/>
          <w:sz w:val="21"/>
          <w:szCs w:val="21"/>
        </w:rPr>
        <w:t xml:space="preserve"> Publication bias for (A) OS of patients with brain metastases  (B) OS of patients with liver metastases  (C) PFS of patients with liver metastases</w:t>
      </w:r>
    </w:p>
    <w:sectPr w:rsidR="00EE3585" w:rsidRPr="00713A8B" w:rsidSect="00551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B248F" w14:textId="77777777" w:rsidR="00C96868" w:rsidRDefault="00C96868" w:rsidP="00EA7195">
      <w:r>
        <w:separator/>
      </w:r>
    </w:p>
  </w:endnote>
  <w:endnote w:type="continuationSeparator" w:id="0">
    <w:p w14:paraId="65C1144C" w14:textId="77777777" w:rsidR="00C96868" w:rsidRDefault="00C96868" w:rsidP="00EA7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8D282" w14:textId="77777777" w:rsidR="00C96868" w:rsidRDefault="00C96868" w:rsidP="00EA7195">
      <w:r>
        <w:separator/>
      </w:r>
    </w:p>
  </w:footnote>
  <w:footnote w:type="continuationSeparator" w:id="0">
    <w:p w14:paraId="5D7A5BE0" w14:textId="77777777" w:rsidR="00C96868" w:rsidRDefault="00C96868" w:rsidP="00EA7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2F"/>
    <w:rsid w:val="001828D9"/>
    <w:rsid w:val="0060207B"/>
    <w:rsid w:val="00713A8B"/>
    <w:rsid w:val="007D552F"/>
    <w:rsid w:val="00836D0B"/>
    <w:rsid w:val="0096593B"/>
    <w:rsid w:val="00A536BC"/>
    <w:rsid w:val="00AB2866"/>
    <w:rsid w:val="00B65AAC"/>
    <w:rsid w:val="00BF16F0"/>
    <w:rsid w:val="00C96868"/>
    <w:rsid w:val="00EA7195"/>
    <w:rsid w:val="00EC44BC"/>
    <w:rsid w:val="00EE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303E6"/>
  <w15:chartTrackingRefBased/>
  <w15:docId w15:val="{85A9CFDB-6F31-44DF-9DD0-DF8B978C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195"/>
    <w:rPr>
      <w:sz w:val="18"/>
      <w:szCs w:val="18"/>
    </w:rPr>
  </w:style>
  <w:style w:type="table" w:styleId="a7">
    <w:name w:val="Table Grid"/>
    <w:basedOn w:val="a1"/>
    <w:uiPriority w:val="39"/>
    <w:rsid w:val="00EA7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A719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li</dc:creator>
  <cp:keywords/>
  <dc:description/>
  <cp:lastModifiedBy>Yang Kaili</cp:lastModifiedBy>
  <cp:revision>6</cp:revision>
  <dcterms:created xsi:type="dcterms:W3CDTF">2020-03-03T11:09:00Z</dcterms:created>
  <dcterms:modified xsi:type="dcterms:W3CDTF">2020-06-29T15:27:00Z</dcterms:modified>
</cp:coreProperties>
</file>